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5CA" w:rsidRPr="00AC7F5C" w:rsidRDefault="001632A9" w:rsidP="007C111B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r w:rsidR="00AC7F5C">
        <w:rPr>
          <w:rFonts w:ascii="Times New Roman" w:hAnsi="Times New Roman"/>
          <w:b/>
          <w:sz w:val="24"/>
          <w:szCs w:val="24"/>
        </w:rPr>
        <w:t>.</w:t>
      </w:r>
      <w:r w:rsidR="00ED75CA" w:rsidRPr="00AC7F5C">
        <w:rPr>
          <w:rFonts w:ascii="Times New Roman" w:hAnsi="Times New Roman"/>
          <w:b/>
          <w:sz w:val="24"/>
          <w:szCs w:val="24"/>
        </w:rPr>
        <w:t xml:space="preserve"> </w:t>
      </w:r>
      <w:r w:rsidR="00501727" w:rsidRPr="00501727">
        <w:rPr>
          <w:rFonts w:ascii="Times New Roman" w:hAnsi="Times New Roman"/>
          <w:b/>
          <w:sz w:val="24"/>
          <w:szCs w:val="24"/>
        </w:rPr>
        <w:t>Baseline characteristics according to presence of subsequent HCC treatment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4390"/>
        <w:gridCol w:w="3118"/>
        <w:gridCol w:w="3260"/>
        <w:gridCol w:w="2268"/>
      </w:tblGrid>
      <w:tr w:rsidR="00E50312" w:rsidRPr="00501727" w:rsidTr="00501727">
        <w:trPr>
          <w:trHeight w:val="533"/>
        </w:trPr>
        <w:tc>
          <w:tcPr>
            <w:tcW w:w="4390" w:type="dxa"/>
            <w:vMerge w:val="restart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6378" w:type="dxa"/>
            <w:gridSpan w:val="2"/>
          </w:tcPr>
          <w:p w:rsidR="00E50312" w:rsidRPr="00501727" w:rsidRDefault="00A410D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Complete response</w:t>
            </w:r>
          </w:p>
        </w:tc>
        <w:tc>
          <w:tcPr>
            <w:tcW w:w="2268" w:type="dxa"/>
            <w:vMerge w:val="restart"/>
          </w:tcPr>
          <w:p w:rsidR="00E50312" w:rsidRPr="00501727" w:rsidRDefault="00E5031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P-value</w:t>
            </w:r>
          </w:p>
        </w:tc>
      </w:tr>
      <w:tr w:rsidR="00E50312" w:rsidRPr="00501727" w:rsidTr="00501727">
        <w:trPr>
          <w:trHeight w:val="533"/>
        </w:trPr>
        <w:tc>
          <w:tcPr>
            <w:tcW w:w="4390" w:type="dxa"/>
            <w:vMerge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E50312" w:rsidRPr="00501727" w:rsidRDefault="002B378C" w:rsidP="00095A06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W</w:t>
            </w: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 xml:space="preserve">ith 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HCC treatment</w:t>
            </w:r>
            <w:r w:rsidR="00A410D7"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 n=10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="00E50312" w:rsidRPr="00501727">
              <w:rPr>
                <w:rFonts w:ascii="Times New Roman" w:eastAsiaTheme="minorHAnsi" w:hAnsi="Times New Roman"/>
                <w:sz w:val="24"/>
                <w:szCs w:val="24"/>
              </w:rPr>
              <w:t>(%)</w:t>
            </w:r>
          </w:p>
        </w:tc>
        <w:tc>
          <w:tcPr>
            <w:tcW w:w="3260" w:type="dxa"/>
          </w:tcPr>
          <w:p w:rsidR="00E50312" w:rsidRPr="00501727" w:rsidRDefault="00E50312" w:rsidP="00167DEA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Without </w:t>
            </w:r>
            <w:r w:rsidR="002B378C" w:rsidRPr="00501727">
              <w:rPr>
                <w:rFonts w:ascii="Times New Roman" w:eastAsiaTheme="minorHAnsi" w:hAnsi="Times New Roman"/>
                <w:sz w:val="24"/>
                <w:szCs w:val="24"/>
              </w:rPr>
              <w:t>HCC treatment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, n=</w:t>
            </w:r>
            <w:r w:rsidR="00167DEA" w:rsidRPr="00501727">
              <w:rPr>
                <w:rFonts w:ascii="Times New Roman" w:eastAsiaTheme="minorHAnsi" w:hAnsi="Times New Roman"/>
                <w:sz w:val="24"/>
                <w:szCs w:val="24"/>
              </w:rPr>
              <w:t>15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vMerge/>
          </w:tcPr>
          <w:p w:rsidR="00E50312" w:rsidRPr="00501727" w:rsidRDefault="00E5031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A25EE1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Age, years</w:t>
            </w:r>
          </w:p>
        </w:tc>
        <w:tc>
          <w:tcPr>
            <w:tcW w:w="3118" w:type="dxa"/>
          </w:tcPr>
          <w:p w:rsidR="00E50312" w:rsidRPr="00501727" w:rsidRDefault="00167DE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61.5 (49-77)</w:t>
            </w:r>
          </w:p>
        </w:tc>
        <w:tc>
          <w:tcPr>
            <w:tcW w:w="3260" w:type="dxa"/>
          </w:tcPr>
          <w:p w:rsidR="00E50312" w:rsidRPr="00501727" w:rsidRDefault="00167DE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66 (44-78)</w:t>
            </w:r>
          </w:p>
        </w:tc>
        <w:tc>
          <w:tcPr>
            <w:tcW w:w="2268" w:type="dxa"/>
          </w:tcPr>
          <w:p w:rsidR="00E50312" w:rsidRPr="00501727" w:rsidRDefault="00E50312" w:rsidP="00BA0A62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BA0A62" w:rsidRPr="00501727">
              <w:rPr>
                <w:rFonts w:ascii="Times New Roman" w:eastAsiaTheme="minorHAnsi" w:hAnsi="Times New Roman"/>
                <w:sz w:val="24"/>
                <w:szCs w:val="24"/>
              </w:rPr>
              <w:t>567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3118" w:type="dxa"/>
          </w:tcPr>
          <w:p w:rsidR="00E50312" w:rsidRPr="00501727" w:rsidRDefault="00167DEA" w:rsidP="00167DEA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9</w:t>
            </w:r>
            <w:r w:rsidR="00E50312"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 (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90</w:t>
            </w:r>
            <w:r w:rsidR="00E50312" w:rsidRPr="00501727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:rsidR="00E50312" w:rsidRPr="00501727" w:rsidRDefault="00167DEA" w:rsidP="00167DEA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12</w:t>
            </w:r>
            <w:r w:rsidR="00E50312"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 (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80</w:t>
            </w:r>
            <w:r w:rsidR="00E50312" w:rsidRPr="00501727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50312" w:rsidRPr="00501727" w:rsidRDefault="00167DEA" w:rsidP="00167DEA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0.626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Etiology, HBV/HCV/unknown</w:t>
            </w:r>
          </w:p>
        </w:tc>
        <w:tc>
          <w:tcPr>
            <w:tcW w:w="3118" w:type="dxa"/>
          </w:tcPr>
          <w:p w:rsidR="00E50312" w:rsidRPr="00501727" w:rsidRDefault="000522B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7/2/1 (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70/20/10)</w:t>
            </w:r>
          </w:p>
        </w:tc>
        <w:tc>
          <w:tcPr>
            <w:tcW w:w="3260" w:type="dxa"/>
          </w:tcPr>
          <w:p w:rsidR="00E50312" w:rsidRPr="00501727" w:rsidRDefault="000522B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9/1/5 (60/6.7/33.3)</w:t>
            </w:r>
          </w:p>
        </w:tc>
        <w:tc>
          <w:tcPr>
            <w:tcW w:w="2268" w:type="dxa"/>
          </w:tcPr>
          <w:p w:rsidR="00E50312" w:rsidRPr="00501727" w:rsidRDefault="000522B7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310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A25EE1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Tumor volume, &gt;50%</w:t>
            </w:r>
          </w:p>
        </w:tc>
        <w:tc>
          <w:tcPr>
            <w:tcW w:w="3118" w:type="dxa"/>
          </w:tcPr>
          <w:p w:rsidR="00E50312" w:rsidRPr="00501727" w:rsidRDefault="000522B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9/1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 (90/10)</w:t>
            </w:r>
          </w:p>
        </w:tc>
        <w:tc>
          <w:tcPr>
            <w:tcW w:w="3260" w:type="dxa"/>
          </w:tcPr>
          <w:p w:rsidR="00E50312" w:rsidRPr="00501727" w:rsidRDefault="000522B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7/8 (46.7/53.3)</w:t>
            </w:r>
          </w:p>
        </w:tc>
        <w:tc>
          <w:tcPr>
            <w:tcW w:w="2268" w:type="dxa"/>
          </w:tcPr>
          <w:p w:rsidR="00E50312" w:rsidRPr="00501727" w:rsidRDefault="000522B7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027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Child-Pugh, B/C</w:t>
            </w:r>
          </w:p>
        </w:tc>
        <w:tc>
          <w:tcPr>
            <w:tcW w:w="3118" w:type="dxa"/>
          </w:tcPr>
          <w:p w:rsidR="00E50312" w:rsidRPr="00501727" w:rsidRDefault="00A119C5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0/0 (100/0)</w:t>
            </w:r>
          </w:p>
        </w:tc>
        <w:tc>
          <w:tcPr>
            <w:tcW w:w="3260" w:type="dxa"/>
          </w:tcPr>
          <w:p w:rsidR="00E50312" w:rsidRPr="00501727" w:rsidRDefault="00A119C5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2/3 (80/20)</w:t>
            </w:r>
          </w:p>
        </w:tc>
        <w:tc>
          <w:tcPr>
            <w:tcW w:w="2268" w:type="dxa"/>
          </w:tcPr>
          <w:p w:rsidR="00E50312" w:rsidRPr="00501727" w:rsidRDefault="00A119C5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132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A25EE1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BCLC stage, B/C</w:t>
            </w:r>
          </w:p>
        </w:tc>
        <w:tc>
          <w:tcPr>
            <w:tcW w:w="3118" w:type="dxa"/>
          </w:tcPr>
          <w:p w:rsidR="00E50312" w:rsidRPr="00501727" w:rsidRDefault="000522B7" w:rsidP="000522B7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2/8 </w:t>
            </w:r>
            <w:r w:rsidR="00E50312" w:rsidRPr="00501727">
              <w:rPr>
                <w:rFonts w:ascii="Times New Roman" w:eastAsiaTheme="minorHAnsi" w:hAnsi="Times New Roman"/>
                <w:sz w:val="24"/>
                <w:szCs w:val="24"/>
              </w:rPr>
              <w:t>(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20/80</w:t>
            </w:r>
            <w:r w:rsidR="00E50312" w:rsidRPr="00501727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:rsidR="00E50312" w:rsidRPr="00501727" w:rsidRDefault="000522B7" w:rsidP="000522B7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4/11</w:t>
            </w:r>
            <w:r w:rsidR="00E50312"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 (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26.7/73.3</w:t>
            </w:r>
            <w:r w:rsidR="00E50312" w:rsidRPr="00501727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50312" w:rsidRPr="00501727" w:rsidRDefault="00E50312" w:rsidP="000522B7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0522B7" w:rsidRPr="00501727">
              <w:rPr>
                <w:rFonts w:ascii="Times New Roman" w:eastAsiaTheme="minorHAnsi" w:hAnsi="Times New Roman"/>
                <w:sz w:val="24"/>
                <w:szCs w:val="24"/>
              </w:rPr>
              <w:t>702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Okuda, I+II/III</w:t>
            </w:r>
          </w:p>
        </w:tc>
        <w:tc>
          <w:tcPr>
            <w:tcW w:w="3118" w:type="dxa"/>
          </w:tcPr>
          <w:p w:rsidR="00E50312" w:rsidRPr="00501727" w:rsidRDefault="000522B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8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/2 (80/20)</w:t>
            </w:r>
          </w:p>
        </w:tc>
        <w:tc>
          <w:tcPr>
            <w:tcW w:w="3260" w:type="dxa"/>
          </w:tcPr>
          <w:p w:rsidR="00E50312" w:rsidRPr="00501727" w:rsidRDefault="000522B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0/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5 (66.7/33.3)</w:t>
            </w:r>
          </w:p>
        </w:tc>
        <w:tc>
          <w:tcPr>
            <w:tcW w:w="2268" w:type="dxa"/>
          </w:tcPr>
          <w:p w:rsidR="00E50312" w:rsidRPr="00501727" w:rsidRDefault="000522B7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467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Portal vein tumor thrombosis</w:t>
            </w:r>
          </w:p>
        </w:tc>
        <w:tc>
          <w:tcPr>
            <w:tcW w:w="3118" w:type="dxa"/>
          </w:tcPr>
          <w:p w:rsidR="00E50312" w:rsidRPr="00501727" w:rsidRDefault="000522B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6 (60)</w:t>
            </w:r>
          </w:p>
        </w:tc>
        <w:tc>
          <w:tcPr>
            <w:tcW w:w="3260" w:type="dxa"/>
          </w:tcPr>
          <w:p w:rsidR="00E50312" w:rsidRPr="00501727" w:rsidRDefault="000522B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9 (60)</w:t>
            </w:r>
          </w:p>
        </w:tc>
        <w:tc>
          <w:tcPr>
            <w:tcW w:w="2268" w:type="dxa"/>
          </w:tcPr>
          <w:p w:rsidR="00E50312" w:rsidRPr="00501727" w:rsidRDefault="000522B7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.000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Metastasis</w:t>
            </w:r>
          </w:p>
        </w:tc>
        <w:tc>
          <w:tcPr>
            <w:tcW w:w="3118" w:type="dxa"/>
          </w:tcPr>
          <w:p w:rsidR="00E50312" w:rsidRPr="00501727" w:rsidRDefault="000522B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 (0)</w:t>
            </w:r>
          </w:p>
        </w:tc>
        <w:tc>
          <w:tcPr>
            <w:tcW w:w="3260" w:type="dxa"/>
          </w:tcPr>
          <w:p w:rsidR="00E50312" w:rsidRPr="00501727" w:rsidRDefault="000522B7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4 (26.7)</w:t>
            </w:r>
          </w:p>
        </w:tc>
        <w:tc>
          <w:tcPr>
            <w:tcW w:w="2268" w:type="dxa"/>
          </w:tcPr>
          <w:p w:rsidR="00E50312" w:rsidRPr="00501727" w:rsidRDefault="000522B7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075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Ascites</w:t>
            </w:r>
          </w:p>
        </w:tc>
        <w:tc>
          <w:tcPr>
            <w:tcW w:w="3118" w:type="dxa"/>
          </w:tcPr>
          <w:p w:rsidR="00E50312" w:rsidRPr="00501727" w:rsidRDefault="00D90E2C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2 (20)</w:t>
            </w:r>
          </w:p>
        </w:tc>
        <w:tc>
          <w:tcPr>
            <w:tcW w:w="3260" w:type="dxa"/>
          </w:tcPr>
          <w:p w:rsidR="00E50312" w:rsidRPr="00501727" w:rsidRDefault="00D90E2C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6 (40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50312" w:rsidRPr="00501727" w:rsidRDefault="00D90E2C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294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Prior HCC treatment history</w:t>
            </w:r>
          </w:p>
        </w:tc>
        <w:tc>
          <w:tcPr>
            <w:tcW w:w="3118" w:type="dxa"/>
          </w:tcPr>
          <w:p w:rsidR="00E50312" w:rsidRPr="00501727" w:rsidRDefault="00D90E2C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5 (50)</w:t>
            </w:r>
          </w:p>
        </w:tc>
        <w:tc>
          <w:tcPr>
            <w:tcW w:w="3260" w:type="dxa"/>
          </w:tcPr>
          <w:p w:rsidR="00E50312" w:rsidRPr="00501727" w:rsidRDefault="00D90E2C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4</w:t>
            </w:r>
            <w:r w:rsidR="00A119C5"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 (93.3)</w:t>
            </w:r>
          </w:p>
        </w:tc>
        <w:tc>
          <w:tcPr>
            <w:tcW w:w="2268" w:type="dxa"/>
          </w:tcPr>
          <w:p w:rsidR="00E50312" w:rsidRPr="00501727" w:rsidRDefault="00A119C5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013</w:t>
            </w:r>
          </w:p>
        </w:tc>
      </w:tr>
      <w:tr w:rsidR="00BA0A62" w:rsidRPr="00501727" w:rsidTr="00501727">
        <w:tc>
          <w:tcPr>
            <w:tcW w:w="4390" w:type="dxa"/>
          </w:tcPr>
          <w:p w:rsidR="00BA0A62" w:rsidRPr="00501727" w:rsidRDefault="00BA0A62" w:rsidP="006806A2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lastRenderedPageBreak/>
              <w:t>IHD dilatataion</w:t>
            </w:r>
          </w:p>
        </w:tc>
        <w:tc>
          <w:tcPr>
            <w:tcW w:w="3118" w:type="dxa"/>
          </w:tcPr>
          <w:p w:rsidR="00BA0A62" w:rsidRPr="00501727" w:rsidRDefault="00BA0A6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9 (90)</w:t>
            </w:r>
          </w:p>
        </w:tc>
        <w:tc>
          <w:tcPr>
            <w:tcW w:w="3260" w:type="dxa"/>
          </w:tcPr>
          <w:p w:rsidR="00BA0A62" w:rsidRPr="00501727" w:rsidRDefault="00BA0A6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0 (66.7)</w:t>
            </w:r>
          </w:p>
        </w:tc>
        <w:tc>
          <w:tcPr>
            <w:tcW w:w="2268" w:type="dxa"/>
          </w:tcPr>
          <w:p w:rsidR="00BA0A62" w:rsidRPr="00501727" w:rsidRDefault="00BA0A6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181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6806A2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Location, Total/Right/Left/Right. segment</w:t>
            </w:r>
          </w:p>
        </w:tc>
        <w:tc>
          <w:tcPr>
            <w:tcW w:w="3118" w:type="dxa"/>
          </w:tcPr>
          <w:p w:rsidR="00E50312" w:rsidRPr="00501727" w:rsidRDefault="00A119C5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/1/4/4 (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10</w:t>
            </w:r>
            <w:bookmarkStart w:id="0" w:name="_GoBack"/>
            <w:bookmarkEnd w:id="0"/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/10/40/40)</w:t>
            </w:r>
          </w:p>
        </w:tc>
        <w:tc>
          <w:tcPr>
            <w:tcW w:w="3260" w:type="dxa"/>
          </w:tcPr>
          <w:p w:rsidR="00E50312" w:rsidRPr="00501727" w:rsidRDefault="00A119C5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2/5/6/2 (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13.3/33.3/40/13.3)</w:t>
            </w:r>
          </w:p>
        </w:tc>
        <w:tc>
          <w:tcPr>
            <w:tcW w:w="2268" w:type="dxa"/>
          </w:tcPr>
          <w:p w:rsidR="00E50312" w:rsidRPr="00501727" w:rsidRDefault="00A119C5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363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8A354D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Obstruction mechanism</w:t>
            </w:r>
            <w:r w:rsidRPr="00501727">
              <w:rPr>
                <w:rFonts w:ascii="Times New Roman" w:hAnsi="Times New Roman"/>
                <w:sz w:val="24"/>
                <w:szCs w:val="24"/>
              </w:rPr>
              <w:t>, I/ II/ III</w:t>
            </w:r>
            <w:r w:rsidR="008A354D" w:rsidRPr="0050172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</w:tcPr>
          <w:p w:rsidR="00E50312" w:rsidRPr="00501727" w:rsidRDefault="00A119C5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6/3/1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 (60/30/10)</w:t>
            </w:r>
          </w:p>
        </w:tc>
        <w:tc>
          <w:tcPr>
            <w:tcW w:w="3260" w:type="dxa"/>
          </w:tcPr>
          <w:p w:rsidR="00E50312" w:rsidRPr="00501727" w:rsidRDefault="00A119C5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8/5/2 (53.3/33.3/13.3)</w:t>
            </w:r>
          </w:p>
        </w:tc>
        <w:tc>
          <w:tcPr>
            <w:tcW w:w="2268" w:type="dxa"/>
          </w:tcPr>
          <w:p w:rsidR="00E50312" w:rsidRPr="00501727" w:rsidRDefault="00A119C5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940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Jaundice to ERCP days</w:t>
            </w:r>
          </w:p>
        </w:tc>
        <w:tc>
          <w:tcPr>
            <w:tcW w:w="3118" w:type="dxa"/>
          </w:tcPr>
          <w:p w:rsidR="0068282E" w:rsidRPr="00501727" w:rsidRDefault="0068282E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4 (1-9)</w:t>
            </w:r>
          </w:p>
        </w:tc>
        <w:tc>
          <w:tcPr>
            <w:tcW w:w="3260" w:type="dxa"/>
          </w:tcPr>
          <w:p w:rsidR="00E50312" w:rsidRPr="00501727" w:rsidRDefault="0068282E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2 (0-15)</w:t>
            </w:r>
          </w:p>
        </w:tc>
        <w:tc>
          <w:tcPr>
            <w:tcW w:w="2268" w:type="dxa"/>
          </w:tcPr>
          <w:p w:rsidR="00E50312" w:rsidRPr="00501727" w:rsidRDefault="00BA0A6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807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White blood cell count, /uL </w:t>
            </w:r>
          </w:p>
        </w:tc>
        <w:tc>
          <w:tcPr>
            <w:tcW w:w="3118" w:type="dxa"/>
          </w:tcPr>
          <w:p w:rsidR="00E50312" w:rsidRPr="00501727" w:rsidRDefault="0068282E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5065 (3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820-10010)</w:t>
            </w:r>
          </w:p>
        </w:tc>
        <w:tc>
          <w:tcPr>
            <w:tcW w:w="3260" w:type="dxa"/>
          </w:tcPr>
          <w:p w:rsidR="00E50312" w:rsidRPr="00501727" w:rsidRDefault="0068282E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8730 (3070-13200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50312" w:rsidRPr="00501727" w:rsidRDefault="00BA0A6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091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Aspartate transaminase, IU/L</w:t>
            </w:r>
          </w:p>
        </w:tc>
        <w:tc>
          <w:tcPr>
            <w:tcW w:w="3118" w:type="dxa"/>
          </w:tcPr>
          <w:p w:rsidR="00E50312" w:rsidRPr="00501727" w:rsidRDefault="00125781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04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 xml:space="preserve"> (45-193)</w:t>
            </w:r>
          </w:p>
        </w:tc>
        <w:tc>
          <w:tcPr>
            <w:tcW w:w="3260" w:type="dxa"/>
          </w:tcPr>
          <w:p w:rsidR="00E50312" w:rsidRPr="00501727" w:rsidRDefault="00125781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41 (43-1077)</w:t>
            </w:r>
          </w:p>
        </w:tc>
        <w:tc>
          <w:tcPr>
            <w:tcW w:w="2268" w:type="dxa"/>
          </w:tcPr>
          <w:p w:rsidR="00E50312" w:rsidRPr="00501727" w:rsidRDefault="00BA0A62" w:rsidP="007D7EB6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080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Total bilirubin, mg/dL</w:t>
            </w:r>
          </w:p>
        </w:tc>
        <w:tc>
          <w:tcPr>
            <w:tcW w:w="3118" w:type="dxa"/>
          </w:tcPr>
          <w:p w:rsidR="00E50312" w:rsidRPr="00501727" w:rsidRDefault="00125781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7.59 (3.05-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13.01)</w:t>
            </w:r>
          </w:p>
        </w:tc>
        <w:tc>
          <w:tcPr>
            <w:tcW w:w="3260" w:type="dxa"/>
          </w:tcPr>
          <w:p w:rsidR="00E50312" w:rsidRPr="00501727" w:rsidRDefault="00125781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5.08 (3.60-17.15)</w:t>
            </w:r>
          </w:p>
        </w:tc>
        <w:tc>
          <w:tcPr>
            <w:tcW w:w="2268" w:type="dxa"/>
          </w:tcPr>
          <w:p w:rsidR="00E50312" w:rsidRPr="00501727" w:rsidRDefault="00BA0A6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338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A25EE1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Alkaline phosphatase, IU/L</w:t>
            </w:r>
          </w:p>
        </w:tc>
        <w:tc>
          <w:tcPr>
            <w:tcW w:w="3118" w:type="dxa"/>
          </w:tcPr>
          <w:p w:rsidR="00E50312" w:rsidRPr="00501727" w:rsidRDefault="00125781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252.5 (82-683)</w:t>
            </w:r>
          </w:p>
        </w:tc>
        <w:tc>
          <w:tcPr>
            <w:tcW w:w="3260" w:type="dxa"/>
          </w:tcPr>
          <w:p w:rsidR="00E50312" w:rsidRPr="00501727" w:rsidRDefault="00125781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318 (134-1635)</w:t>
            </w:r>
          </w:p>
        </w:tc>
        <w:tc>
          <w:tcPr>
            <w:tcW w:w="2268" w:type="dxa"/>
          </w:tcPr>
          <w:p w:rsidR="00E50312" w:rsidRPr="00501727" w:rsidRDefault="00BA0A6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367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Creatinine, mg/dL</w:t>
            </w:r>
          </w:p>
        </w:tc>
        <w:tc>
          <w:tcPr>
            <w:tcW w:w="3118" w:type="dxa"/>
          </w:tcPr>
          <w:p w:rsidR="00E50312" w:rsidRPr="00501727" w:rsidRDefault="00632C9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75 (0.42-0.99)</w:t>
            </w:r>
          </w:p>
        </w:tc>
        <w:tc>
          <w:tcPr>
            <w:tcW w:w="3260" w:type="dxa"/>
          </w:tcPr>
          <w:p w:rsidR="00E50312" w:rsidRPr="00501727" w:rsidRDefault="00632C9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72 (0.38-2.11)</w:t>
            </w:r>
          </w:p>
        </w:tc>
        <w:tc>
          <w:tcPr>
            <w:tcW w:w="2268" w:type="dxa"/>
          </w:tcPr>
          <w:p w:rsidR="00E50312" w:rsidRPr="00501727" w:rsidRDefault="00BA0A6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683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Prothrombin time (INR)</w:t>
            </w:r>
          </w:p>
        </w:tc>
        <w:tc>
          <w:tcPr>
            <w:tcW w:w="3118" w:type="dxa"/>
          </w:tcPr>
          <w:p w:rsidR="00E50312" w:rsidRPr="00501727" w:rsidRDefault="00632C9A" w:rsidP="00632C9A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.18 (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1.03-1.40)</w:t>
            </w:r>
          </w:p>
        </w:tc>
        <w:tc>
          <w:tcPr>
            <w:tcW w:w="3260" w:type="dxa"/>
          </w:tcPr>
          <w:p w:rsidR="00E50312" w:rsidRPr="00501727" w:rsidRDefault="00632C9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.25 (1.15-1.40)</w:t>
            </w:r>
          </w:p>
        </w:tc>
        <w:tc>
          <w:tcPr>
            <w:tcW w:w="2268" w:type="dxa"/>
          </w:tcPr>
          <w:p w:rsidR="00E50312" w:rsidRPr="00501727" w:rsidRDefault="00BA0A6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091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C-reactive protein, mg/dL</w:t>
            </w:r>
          </w:p>
        </w:tc>
        <w:tc>
          <w:tcPr>
            <w:tcW w:w="3118" w:type="dxa"/>
          </w:tcPr>
          <w:p w:rsidR="00E50312" w:rsidRPr="00501727" w:rsidRDefault="00632C9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3.54 (0.40-14.33)</w:t>
            </w:r>
          </w:p>
        </w:tc>
        <w:tc>
          <w:tcPr>
            <w:tcW w:w="3260" w:type="dxa"/>
          </w:tcPr>
          <w:p w:rsidR="00E50312" w:rsidRPr="00501727" w:rsidRDefault="00632C9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3.87 (0.76-11.57)</w:t>
            </w:r>
          </w:p>
        </w:tc>
        <w:tc>
          <w:tcPr>
            <w:tcW w:w="2268" w:type="dxa"/>
          </w:tcPr>
          <w:p w:rsidR="00E50312" w:rsidRPr="00501727" w:rsidRDefault="00BA0A6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531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Alpha-fetoprotein, IU/L</w:t>
            </w:r>
          </w:p>
        </w:tc>
        <w:tc>
          <w:tcPr>
            <w:tcW w:w="3118" w:type="dxa"/>
          </w:tcPr>
          <w:p w:rsidR="00E50312" w:rsidRPr="00501727" w:rsidRDefault="00632C9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393 (2.1-2</w:t>
            </w: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7193)</w:t>
            </w:r>
          </w:p>
        </w:tc>
        <w:tc>
          <w:tcPr>
            <w:tcW w:w="3260" w:type="dxa"/>
          </w:tcPr>
          <w:p w:rsidR="00E50312" w:rsidRPr="00501727" w:rsidRDefault="00632C9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410 (1.38-1000000)</w:t>
            </w:r>
          </w:p>
        </w:tc>
        <w:tc>
          <w:tcPr>
            <w:tcW w:w="2268" w:type="dxa"/>
          </w:tcPr>
          <w:p w:rsidR="00E50312" w:rsidRPr="00501727" w:rsidRDefault="00BA0A6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723</w:t>
            </w:r>
          </w:p>
        </w:tc>
      </w:tr>
      <w:tr w:rsidR="00E50312" w:rsidRPr="00501727" w:rsidTr="00501727">
        <w:tc>
          <w:tcPr>
            <w:tcW w:w="4390" w:type="dxa"/>
          </w:tcPr>
          <w:p w:rsidR="00E50312" w:rsidRPr="00501727" w:rsidRDefault="00E50312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/>
                <w:sz w:val="24"/>
                <w:szCs w:val="24"/>
              </w:rPr>
              <w:t>MELD score</w:t>
            </w:r>
          </w:p>
        </w:tc>
        <w:tc>
          <w:tcPr>
            <w:tcW w:w="3118" w:type="dxa"/>
          </w:tcPr>
          <w:p w:rsidR="00E50312" w:rsidRPr="00501727" w:rsidRDefault="00632C9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5 (11-19)</w:t>
            </w:r>
          </w:p>
        </w:tc>
        <w:tc>
          <w:tcPr>
            <w:tcW w:w="3260" w:type="dxa"/>
          </w:tcPr>
          <w:p w:rsidR="00E50312" w:rsidRPr="00501727" w:rsidRDefault="00632C9A" w:rsidP="007C111B">
            <w:pPr>
              <w:wordWrap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17 (13-21)</w:t>
            </w:r>
          </w:p>
        </w:tc>
        <w:tc>
          <w:tcPr>
            <w:tcW w:w="2268" w:type="dxa"/>
          </w:tcPr>
          <w:p w:rsidR="00E50312" w:rsidRPr="00501727" w:rsidRDefault="00BA0A62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501727">
              <w:rPr>
                <w:rFonts w:ascii="Times New Roman" w:eastAsiaTheme="minorHAnsi" w:hAnsi="Times New Roman" w:hint="eastAsia"/>
                <w:sz w:val="24"/>
                <w:szCs w:val="24"/>
              </w:rPr>
              <w:t>0.391</w:t>
            </w:r>
          </w:p>
        </w:tc>
      </w:tr>
    </w:tbl>
    <w:p w:rsidR="00197F6C" w:rsidRPr="007C111B" w:rsidRDefault="00197F6C" w:rsidP="007C111B">
      <w:pPr>
        <w:wordWrap/>
        <w:spacing w:line="480" w:lineRule="auto"/>
        <w:rPr>
          <w:rFonts w:ascii="Times New Roman" w:hAnsi="Times New Roman"/>
        </w:rPr>
      </w:pPr>
      <w:r w:rsidRPr="007C111B">
        <w:rPr>
          <w:rFonts w:ascii="Times New Roman" w:hAnsi="Times New Roman"/>
        </w:rPr>
        <w:t>HBV, hepatitis B virus; HCV hepatitis C virus; BCLC, BCLC, Barcelona Clinic Liver Cancer; HCC, hepatocellular carcinoma; MELD, Model For End-Stage Liver Disease; ERCP, endoscopic retrograde cholangiopancreatography</w:t>
      </w:r>
      <w:r w:rsidR="00470894" w:rsidRPr="007C111B">
        <w:rPr>
          <w:rFonts w:ascii="Times New Roman" w:hAnsi="Times New Roman"/>
        </w:rPr>
        <w:t>; IHD, intrahepatic bile duct dilatation</w:t>
      </w:r>
    </w:p>
    <w:p w:rsidR="00197F6C" w:rsidRPr="00095E95" w:rsidRDefault="008A354D" w:rsidP="00095E95">
      <w:pPr>
        <w:wordWrap/>
        <w:spacing w:line="480" w:lineRule="auto"/>
        <w:rPr>
          <w:rFonts w:ascii="Times New Roman" w:hAnsi="Times New Roman"/>
        </w:rPr>
      </w:pPr>
      <w:r w:rsidRPr="008A354D">
        <w:rPr>
          <w:rFonts w:ascii="Times New Roman" w:hAnsi="Times New Roman"/>
          <w:vertAlign w:val="superscript"/>
        </w:rPr>
        <w:t>a</w:t>
      </w:r>
      <w:r w:rsidR="00095E95" w:rsidRPr="00095E95">
        <w:rPr>
          <w:rFonts w:ascii="Times New Roman" w:hAnsi="Times New Roman"/>
        </w:rPr>
        <w:t xml:space="preserve"> Obstruction mechanism type I : bile duct invasion, type II : hemobilia, type III : extraluminal compression</w:t>
      </w:r>
    </w:p>
    <w:p w:rsidR="00197F6C" w:rsidRPr="008A354D" w:rsidRDefault="00197F6C" w:rsidP="007C111B">
      <w:pPr>
        <w:wordWrap/>
        <w:spacing w:line="480" w:lineRule="auto"/>
        <w:rPr>
          <w:rFonts w:ascii="Times New Roman" w:hAnsi="Times New Roman"/>
        </w:rPr>
      </w:pPr>
    </w:p>
    <w:p w:rsidR="00D33CA9" w:rsidRPr="00BA0A62" w:rsidRDefault="00D33CA9" w:rsidP="007C111B">
      <w:pPr>
        <w:wordWrap/>
        <w:spacing w:line="480" w:lineRule="auto"/>
        <w:rPr>
          <w:rFonts w:ascii="Times New Roman" w:hAnsi="Times New Roman"/>
        </w:rPr>
      </w:pPr>
    </w:p>
    <w:p w:rsidR="00095E95" w:rsidRDefault="00095E95" w:rsidP="007C111B">
      <w:pPr>
        <w:wordWrap/>
        <w:spacing w:line="480" w:lineRule="auto"/>
        <w:rPr>
          <w:rFonts w:ascii="Times New Roman" w:hAnsi="Times New Roman"/>
        </w:rPr>
      </w:pPr>
    </w:p>
    <w:p w:rsidR="00095E95" w:rsidRPr="007C111B" w:rsidRDefault="00095E95" w:rsidP="007C111B">
      <w:pPr>
        <w:wordWrap/>
        <w:spacing w:line="480" w:lineRule="auto"/>
        <w:rPr>
          <w:rFonts w:ascii="Times New Roman" w:hAnsi="Times New Roman"/>
        </w:rPr>
      </w:pPr>
    </w:p>
    <w:sectPr w:rsidR="00095E95" w:rsidRPr="007C111B" w:rsidSect="00ED5F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5CE7" w:rsidRDefault="00715CE7" w:rsidP="009A627E">
      <w:pPr>
        <w:spacing w:after="0" w:line="240" w:lineRule="auto"/>
      </w:pPr>
      <w:r>
        <w:separator/>
      </w:r>
    </w:p>
  </w:endnote>
  <w:endnote w:type="continuationSeparator" w:id="0">
    <w:p w:rsidR="00715CE7" w:rsidRDefault="00715CE7" w:rsidP="009A6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5CE7" w:rsidRDefault="00715CE7" w:rsidP="009A627E">
      <w:pPr>
        <w:spacing w:after="0" w:line="240" w:lineRule="auto"/>
      </w:pPr>
      <w:r>
        <w:separator/>
      </w:r>
    </w:p>
  </w:footnote>
  <w:footnote w:type="continuationSeparator" w:id="0">
    <w:p w:rsidR="00715CE7" w:rsidRDefault="00715CE7" w:rsidP="009A62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B82AB3"/>
    <w:multiLevelType w:val="hybridMultilevel"/>
    <w:tmpl w:val="F028F1A4"/>
    <w:lvl w:ilvl="0" w:tplc="53C62E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AC22738"/>
    <w:multiLevelType w:val="hybridMultilevel"/>
    <w:tmpl w:val="DA06BFD6"/>
    <w:lvl w:ilvl="0" w:tplc="FADEDB5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E4F65BF"/>
    <w:multiLevelType w:val="hybridMultilevel"/>
    <w:tmpl w:val="BA8ABB30"/>
    <w:lvl w:ilvl="0" w:tplc="57B05636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9DC"/>
    <w:rsid w:val="00005AE4"/>
    <w:rsid w:val="00021A14"/>
    <w:rsid w:val="000272F5"/>
    <w:rsid w:val="0003010F"/>
    <w:rsid w:val="00041D86"/>
    <w:rsid w:val="00045910"/>
    <w:rsid w:val="000522B7"/>
    <w:rsid w:val="00064CB0"/>
    <w:rsid w:val="000801AA"/>
    <w:rsid w:val="0008714C"/>
    <w:rsid w:val="00093170"/>
    <w:rsid w:val="00095A06"/>
    <w:rsid w:val="00095E95"/>
    <w:rsid w:val="000D0210"/>
    <w:rsid w:val="000D7E3E"/>
    <w:rsid w:val="000E49AC"/>
    <w:rsid w:val="000E6F81"/>
    <w:rsid w:val="001241D5"/>
    <w:rsid w:val="00125781"/>
    <w:rsid w:val="001344D9"/>
    <w:rsid w:val="0013487A"/>
    <w:rsid w:val="001632A9"/>
    <w:rsid w:val="00167DEA"/>
    <w:rsid w:val="00174AA5"/>
    <w:rsid w:val="0019304F"/>
    <w:rsid w:val="00193081"/>
    <w:rsid w:val="00197F6C"/>
    <w:rsid w:val="001A1548"/>
    <w:rsid w:val="001C4311"/>
    <w:rsid w:val="001E2D17"/>
    <w:rsid w:val="001E656A"/>
    <w:rsid w:val="001F4A55"/>
    <w:rsid w:val="0022446D"/>
    <w:rsid w:val="002519B1"/>
    <w:rsid w:val="00282C52"/>
    <w:rsid w:val="00290A3D"/>
    <w:rsid w:val="00295EB6"/>
    <w:rsid w:val="002A09E3"/>
    <w:rsid w:val="002B042D"/>
    <w:rsid w:val="002B378C"/>
    <w:rsid w:val="002D5191"/>
    <w:rsid w:val="00346884"/>
    <w:rsid w:val="00357C0E"/>
    <w:rsid w:val="0036436E"/>
    <w:rsid w:val="00370FCB"/>
    <w:rsid w:val="003724EB"/>
    <w:rsid w:val="00407F71"/>
    <w:rsid w:val="00413321"/>
    <w:rsid w:val="0042164A"/>
    <w:rsid w:val="00421A72"/>
    <w:rsid w:val="0044177F"/>
    <w:rsid w:val="00452F91"/>
    <w:rsid w:val="00455C22"/>
    <w:rsid w:val="0046139E"/>
    <w:rsid w:val="00470894"/>
    <w:rsid w:val="00483F3A"/>
    <w:rsid w:val="004A2B1F"/>
    <w:rsid w:val="004B4FBE"/>
    <w:rsid w:val="00501727"/>
    <w:rsid w:val="005132DF"/>
    <w:rsid w:val="005336A2"/>
    <w:rsid w:val="00541E59"/>
    <w:rsid w:val="005515D3"/>
    <w:rsid w:val="00580D57"/>
    <w:rsid w:val="00583B13"/>
    <w:rsid w:val="005913BF"/>
    <w:rsid w:val="0059420D"/>
    <w:rsid w:val="005A36E0"/>
    <w:rsid w:val="005A4473"/>
    <w:rsid w:val="005D2BB5"/>
    <w:rsid w:val="005E7E92"/>
    <w:rsid w:val="005F26E4"/>
    <w:rsid w:val="00603588"/>
    <w:rsid w:val="00605517"/>
    <w:rsid w:val="00624BD1"/>
    <w:rsid w:val="00632C9A"/>
    <w:rsid w:val="00642B32"/>
    <w:rsid w:val="00653348"/>
    <w:rsid w:val="00660B24"/>
    <w:rsid w:val="006806A2"/>
    <w:rsid w:val="0068282E"/>
    <w:rsid w:val="006959A9"/>
    <w:rsid w:val="006F173E"/>
    <w:rsid w:val="00713DD0"/>
    <w:rsid w:val="00715CE7"/>
    <w:rsid w:val="00730682"/>
    <w:rsid w:val="007502E0"/>
    <w:rsid w:val="00775E96"/>
    <w:rsid w:val="007879C5"/>
    <w:rsid w:val="00791B41"/>
    <w:rsid w:val="007A42CD"/>
    <w:rsid w:val="007B5BCA"/>
    <w:rsid w:val="007C111B"/>
    <w:rsid w:val="007C36C9"/>
    <w:rsid w:val="007D03F4"/>
    <w:rsid w:val="007D68F2"/>
    <w:rsid w:val="007D7EB6"/>
    <w:rsid w:val="0080226C"/>
    <w:rsid w:val="00810DBC"/>
    <w:rsid w:val="00813621"/>
    <w:rsid w:val="0084744B"/>
    <w:rsid w:val="00873322"/>
    <w:rsid w:val="008836DD"/>
    <w:rsid w:val="008A354D"/>
    <w:rsid w:val="008F1ACC"/>
    <w:rsid w:val="00920CB6"/>
    <w:rsid w:val="0092245B"/>
    <w:rsid w:val="00934045"/>
    <w:rsid w:val="00943360"/>
    <w:rsid w:val="009744D6"/>
    <w:rsid w:val="009950F6"/>
    <w:rsid w:val="009A627E"/>
    <w:rsid w:val="009E3A48"/>
    <w:rsid w:val="009F5C22"/>
    <w:rsid w:val="00A10A0B"/>
    <w:rsid w:val="00A119C5"/>
    <w:rsid w:val="00A15C21"/>
    <w:rsid w:val="00A23D2D"/>
    <w:rsid w:val="00A25EE1"/>
    <w:rsid w:val="00A33985"/>
    <w:rsid w:val="00A410D7"/>
    <w:rsid w:val="00A43DEB"/>
    <w:rsid w:val="00A55733"/>
    <w:rsid w:val="00A5643C"/>
    <w:rsid w:val="00A766F6"/>
    <w:rsid w:val="00A8121C"/>
    <w:rsid w:val="00AB2387"/>
    <w:rsid w:val="00AC04B8"/>
    <w:rsid w:val="00AC7F5C"/>
    <w:rsid w:val="00AF2D5E"/>
    <w:rsid w:val="00AF3D8B"/>
    <w:rsid w:val="00AF61C7"/>
    <w:rsid w:val="00B033CA"/>
    <w:rsid w:val="00BA0A62"/>
    <w:rsid w:val="00BB338B"/>
    <w:rsid w:val="00BB4F49"/>
    <w:rsid w:val="00BB5285"/>
    <w:rsid w:val="00BB5D86"/>
    <w:rsid w:val="00BE2609"/>
    <w:rsid w:val="00BF3959"/>
    <w:rsid w:val="00C075E5"/>
    <w:rsid w:val="00C275CE"/>
    <w:rsid w:val="00C33CBF"/>
    <w:rsid w:val="00C75577"/>
    <w:rsid w:val="00C91200"/>
    <w:rsid w:val="00C921F3"/>
    <w:rsid w:val="00CD273D"/>
    <w:rsid w:val="00CD3B34"/>
    <w:rsid w:val="00CD4CB3"/>
    <w:rsid w:val="00CE6F05"/>
    <w:rsid w:val="00CF2AF6"/>
    <w:rsid w:val="00CF588E"/>
    <w:rsid w:val="00D122D5"/>
    <w:rsid w:val="00D20ABC"/>
    <w:rsid w:val="00D33CA9"/>
    <w:rsid w:val="00D535ED"/>
    <w:rsid w:val="00D908B2"/>
    <w:rsid w:val="00D90E2C"/>
    <w:rsid w:val="00DB7CC9"/>
    <w:rsid w:val="00DC57C1"/>
    <w:rsid w:val="00E06B30"/>
    <w:rsid w:val="00E3506D"/>
    <w:rsid w:val="00E451D7"/>
    <w:rsid w:val="00E50312"/>
    <w:rsid w:val="00E50889"/>
    <w:rsid w:val="00E52D64"/>
    <w:rsid w:val="00E60261"/>
    <w:rsid w:val="00E83849"/>
    <w:rsid w:val="00EB253F"/>
    <w:rsid w:val="00EB3D30"/>
    <w:rsid w:val="00EB42C1"/>
    <w:rsid w:val="00EB6E2E"/>
    <w:rsid w:val="00EC7311"/>
    <w:rsid w:val="00ED39DC"/>
    <w:rsid w:val="00ED5FAC"/>
    <w:rsid w:val="00ED75CA"/>
    <w:rsid w:val="00F025F9"/>
    <w:rsid w:val="00F03F03"/>
    <w:rsid w:val="00F25F93"/>
    <w:rsid w:val="00F6414F"/>
    <w:rsid w:val="00F67416"/>
    <w:rsid w:val="00F77CFE"/>
    <w:rsid w:val="00F816E0"/>
    <w:rsid w:val="00FD5D62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39D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2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62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9A62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627E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7C36C9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EB25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B253F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275CE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C275CE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C275CE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275CE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275CE"/>
    <w:rPr>
      <w:rFonts w:ascii="맑은 고딕" w:eastAsia="맑은 고딕" w:hAnsi="맑은 고딕" w:cs="Times New Roman"/>
      <w:b/>
      <w:bCs/>
    </w:rPr>
  </w:style>
  <w:style w:type="character" w:styleId="aa">
    <w:name w:val="Placeholder Text"/>
    <w:basedOn w:val="a0"/>
    <w:uiPriority w:val="99"/>
    <w:semiHidden/>
    <w:rsid w:val="00CF2AF6"/>
    <w:rPr>
      <w:color w:val="808080"/>
    </w:rPr>
  </w:style>
  <w:style w:type="table" w:styleId="ab">
    <w:name w:val="Table Grid"/>
    <w:basedOn w:val="a1"/>
    <w:uiPriority w:val="39"/>
    <w:rsid w:val="00847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1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0996C5-73F3-412D-8AC8-3FAA9944E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17T07:36:00Z</dcterms:created>
  <dcterms:modified xsi:type="dcterms:W3CDTF">2017-09-17T07:49:00Z</dcterms:modified>
</cp:coreProperties>
</file>